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1F004A" w14:textId="3A7CCCE2" w:rsidR="00E03A01" w:rsidRDefault="00F57D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57D86">
        <w:rPr>
          <w:rFonts w:ascii="Times New Roman" w:hAnsi="Times New Roman" w:cs="Times New Roman"/>
          <w:b/>
          <w:bCs/>
          <w:sz w:val="24"/>
          <w:szCs w:val="24"/>
          <w:lang w:val="en-US"/>
        </w:rPr>
        <w:t>S2 Table. RefSeq assemblies included 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r comparison. </w:t>
      </w:r>
      <w:r>
        <w:rPr>
          <w:rFonts w:ascii="Times New Roman" w:hAnsi="Times New Roman" w:cs="Times New Roman"/>
          <w:sz w:val="24"/>
          <w:szCs w:val="24"/>
          <w:lang w:val="en-US"/>
        </w:rPr>
        <w:t>Metadata for the included assemblies was obtained using the NCBI toolkit command-line tool.</w:t>
      </w:r>
    </w:p>
    <w:tbl>
      <w:tblPr>
        <w:tblW w:w="1020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1800"/>
        <w:gridCol w:w="580"/>
        <w:gridCol w:w="829"/>
        <w:gridCol w:w="729"/>
        <w:gridCol w:w="1347"/>
        <w:gridCol w:w="1275"/>
        <w:gridCol w:w="1701"/>
      </w:tblGrid>
      <w:tr w:rsidR="00F57D86" w:rsidRPr="00F57D86" w14:paraId="475BE47E" w14:textId="77777777" w:rsidTr="00F57D86">
        <w:trPr>
          <w:trHeight w:val="555"/>
          <w:jc w:val="center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EFC6" w14:textId="26D9997E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ssembly</w:t>
            </w:r>
            <w:proofErr w:type="spellEnd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</w:t>
            </w: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ession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F5C37" w14:textId="7D11AA75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ssembly</w:t>
            </w:r>
            <w:proofErr w:type="spellEnd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dentifier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894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T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CB78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Clonal </w:t>
            </w: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omplex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48D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ec</w:t>
            </w: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C9D7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Country of </w:t>
            </w: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solatio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11EE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ar</w:t>
            </w:r>
            <w:proofErr w:type="spellEnd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of </w:t>
            </w: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sola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BE48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solated</w:t>
            </w:r>
            <w:proofErr w:type="spellEnd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rom</w:t>
            </w:r>
            <w:proofErr w:type="spellEnd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terile</w:t>
            </w:r>
            <w:proofErr w:type="spellEnd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site</w:t>
            </w:r>
          </w:p>
        </w:tc>
      </w:tr>
      <w:tr w:rsidR="00F57D86" w:rsidRPr="00F57D86" w14:paraId="5A225F88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858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19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3D2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3_21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60E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9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664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9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261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ECF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49B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37A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16FBD122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B80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876247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B34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876247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1A7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9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09D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9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8F6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F84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ustra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56F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6BD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70817944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C2A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90025033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FDB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90025033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5F0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9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824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9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B51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FE0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enmark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A92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3FB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t</w:t>
            </w:r>
            <w:proofErr w:type="spellEnd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pecified</w:t>
            </w:r>
            <w:proofErr w:type="spellEnd"/>
          </w:p>
        </w:tc>
      </w:tr>
      <w:tr w:rsidR="00F57D86" w:rsidRPr="00F57D86" w14:paraId="4B45CC54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169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56028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A16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56028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163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B9A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4A1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D31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C93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257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7114F66E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9AE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69587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F7A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69587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2E1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D8B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B79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6D1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Belg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4B1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D0F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52E5404D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D95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120723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B05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120723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4D0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DC3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100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C5C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9E8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EAF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2158870C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AEC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212301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E15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212301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1F3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AC4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8F6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9BE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166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68A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17110820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194C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212517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543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212517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905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CCC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A57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67A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4BB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71B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755EEAC0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6A6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39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9C6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3_25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E57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580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F52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FFF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409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613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28F5E540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0AB2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791115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DF0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791115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B94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DF8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BB2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90F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h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771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ECD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64A34BF8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865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1469507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8DE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1469507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C06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730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9DF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34F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B33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0EA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497AF831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513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1227476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A3C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1227476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8EA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190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CC4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5B6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1F1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705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0808F8AA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5A0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809626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6DE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809626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08B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683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A77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AE3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44F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123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2957136C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511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144818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0C0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144818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8FB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F5C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E4F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68D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witzerlan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036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831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6BB611C6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CD7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1418109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D65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1418109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F94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064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46B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6BD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ermany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22B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A97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t</w:t>
            </w:r>
            <w:proofErr w:type="spellEnd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pecified</w:t>
            </w:r>
            <w:proofErr w:type="spellEnd"/>
          </w:p>
        </w:tc>
      </w:tr>
      <w:tr w:rsidR="00F57D86" w:rsidRPr="00F57D86" w14:paraId="0FB4D905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D25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2185264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2AC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2185264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7E8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86F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729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FCC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2EE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B1E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402C843E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5B5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135281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561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135281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BEF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D09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30A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58A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AEC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D30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43C24CA4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0A0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37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722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3_22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55C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86D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ADF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979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A64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9A6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45ABC233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06A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01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C45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3_22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A2E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6B3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EB6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958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1DF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FA0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09A12ECF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E85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200062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DB7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200062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701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7A0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DC7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FE0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urinam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085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019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5B6068E7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7CD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357136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FC1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357136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590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C34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45A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DC7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urinam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446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2EF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75760B37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5D3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120609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745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120609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653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2A1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0A2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09B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48C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0D6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2832E079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3A0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135401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4B4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135401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CA3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66E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25C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FAD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EE4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14A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6241187A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A565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836419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9C3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836419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0A0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87C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EA4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ACB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F3E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59C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t</w:t>
            </w:r>
            <w:proofErr w:type="spellEnd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pecified</w:t>
            </w:r>
            <w:proofErr w:type="spellEnd"/>
          </w:p>
        </w:tc>
      </w:tr>
      <w:tr w:rsidR="00F57D86" w:rsidRPr="00F57D86" w14:paraId="64100220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F89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135379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341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135379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0BA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B8B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78F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24F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64F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F88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69F832A3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7BC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121230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B90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121230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B6F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7DA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013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EEB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158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C75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54E2A56A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95D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53907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584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53907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BF4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144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B93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8A3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D5D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C8B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510B3824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AF4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27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BDA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2_12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1DE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90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4B9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82F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97F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C9F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6CB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1ECC1E10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959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75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C95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2_12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185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90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228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ECE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8C5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124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54F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066E439B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043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245993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430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245993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ECC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B58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E65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4E3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aiwa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F0D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60C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15C69C74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433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307343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476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307343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43F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074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AB2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A1E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pai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B68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F9B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65C2880B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BFD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57173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9F2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57173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4AB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AE8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959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970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DBA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6AC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66B0A5F8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04E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208899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1C3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208899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0FA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413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ED5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C64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anad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56C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321B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0FA18D5B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020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2980919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4FD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2980919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B26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8FC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A86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F6E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aiwa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7E9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3B8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583F8125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9C9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075879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75F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075879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5D6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948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FEE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AC4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CB4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63A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t</w:t>
            </w:r>
            <w:proofErr w:type="spellEnd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pecified</w:t>
            </w:r>
            <w:proofErr w:type="spellEnd"/>
          </w:p>
        </w:tc>
      </w:tr>
      <w:tr w:rsidR="00F57D86" w:rsidRPr="00F57D86" w14:paraId="453C76F6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517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051533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1B9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051533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B73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602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2B6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b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3FD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207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A85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7643442A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954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051208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C3C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051208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3E6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DDD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495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b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45F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6A9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72A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1EC0A012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FFF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45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42C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3_23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E37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90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6E1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DC0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A05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A1A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C6D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26F024C6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843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49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1C3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3_26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CCA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90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74E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02F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1AD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AB2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08F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467A94D0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995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69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AD0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3_25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3E3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90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433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265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E33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97F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B64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20B8D384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D34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GCF_00059500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B50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59500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535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FD6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397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8D0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77B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A5B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t</w:t>
            </w:r>
            <w:proofErr w:type="spellEnd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pecified</w:t>
            </w:r>
            <w:proofErr w:type="spellEnd"/>
          </w:p>
        </w:tc>
      </w:tr>
      <w:tr w:rsidR="00F57D86" w:rsidRPr="00F57D86" w14:paraId="28DDDEA0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42B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2550599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8FE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2550599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123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BF0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AE6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b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91B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1EE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573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1CD13B4D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624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2232674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734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2232674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F55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956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499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b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162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C0C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CB7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2837996B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B82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07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F54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2_16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611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517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9B2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D4F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477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99B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304D5195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595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226022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CB3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226022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F1D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932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3E4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F93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uatema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A17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824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51294F45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83A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60976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F5F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60976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AD9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936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F76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b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44B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3A6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58A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349039AE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D7E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323727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21A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323727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978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CEB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1C1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81C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taly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B13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63B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2B09A42F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90E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381335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5C0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381335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A91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CF6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45C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C9C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ustra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A36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089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1C7C2478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674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372023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F91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372023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0A4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C88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781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327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FCB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E1D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08AA9590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DE3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53339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EC6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53339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BC6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845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59F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60C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6CE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420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48DEEFE2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689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63249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3F7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63249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B7C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271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5B3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5B1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C3E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C3F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178A8404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8A3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212097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528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212097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6E3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184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4AC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F50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E83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30F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0AA697E0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479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63255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90A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63255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0E0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524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F2D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1C0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8D4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F10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6E78A2A5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297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36050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AF5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36050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730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44D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B4E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FDD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584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867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t</w:t>
            </w:r>
            <w:proofErr w:type="spellEnd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pecified</w:t>
            </w:r>
            <w:proofErr w:type="spellEnd"/>
          </w:p>
        </w:tc>
      </w:tr>
      <w:tr w:rsidR="00F57D86" w:rsidRPr="00F57D86" w14:paraId="6352B188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8F0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55367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A9F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55367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EE3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246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3F0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58F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C84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9F3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29318ED1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A33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54686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7C0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54686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F22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A59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9F4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4E3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5AE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C9C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t</w:t>
            </w:r>
            <w:proofErr w:type="spellEnd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pecified</w:t>
            </w:r>
            <w:proofErr w:type="spellEnd"/>
          </w:p>
        </w:tc>
      </w:tr>
      <w:tr w:rsidR="00F57D86" w:rsidRPr="00F57D86" w14:paraId="285CFC29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B24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55760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48A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55760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C47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2A5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A03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F7E0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ABC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FE5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5403DDEB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741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54442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070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54442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5B8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340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24B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876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85D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FDF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1537C9C4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524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55278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E8F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55278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66D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F92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81A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6CE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272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A41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2F56F7EE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106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55144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6C6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55144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7B1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3E5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0B0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2F1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331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E51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0557300E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250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36012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4C0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36012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E9B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A8E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AD1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3EF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BA7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59F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t</w:t>
            </w:r>
            <w:proofErr w:type="spellEnd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pecified</w:t>
            </w:r>
            <w:proofErr w:type="spellEnd"/>
          </w:p>
        </w:tc>
      </w:tr>
      <w:tr w:rsidR="00F57D86" w:rsidRPr="00F57D86" w14:paraId="637F188F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473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23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5FA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2_17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266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673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3DA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5B5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84A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AE8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3AAEDD03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0EC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226776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A03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226776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3E9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B32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8A4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CA3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9921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6EF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20DB7CAF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896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41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92B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3_24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E70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C78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B92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B8C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531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CC8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2BF94F9D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F6C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51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FD4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3_29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485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DAC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A03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3AD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65E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5AD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363C8815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FB8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25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141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2_16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194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CD1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3DA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EAC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06E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66C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51B5D9B4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526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33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7C9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3_29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26D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F7F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A8F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16E6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B79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E2D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37F00C85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A8A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35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F05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3_29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AD8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7DF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701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992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C6C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A6A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2C99C21B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23B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21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A4F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2_17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FCE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4F3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BF0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A6A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9F2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1A4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51502A34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604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31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33F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3_25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835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4B7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EA2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80E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40B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A76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17B4DF34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FC8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67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DFF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3_25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22E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004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BAB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F1E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ED75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605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6994C2DD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7FD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73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476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3_25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3FD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EE6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021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FF3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03C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77E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154B879E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925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60508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0FB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0060508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A4F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2D6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1B7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7E6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EFC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DEF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F57D86" w:rsidRPr="00F57D86" w14:paraId="513F64A3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82B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57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FA9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3_22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C86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E4D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181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09D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803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2C5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4428E003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9E0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29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349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2_13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2C7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BAF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2DE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3D3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92C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3C8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30FB821C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B76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53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660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3_29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F29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286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DA7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0CA6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0FD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E5F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3712C70C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414A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63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9AE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3_25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AD1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34E2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ABE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82A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04C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4A8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0616353E" w14:textId="77777777" w:rsidTr="00F57D86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FA30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65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F3A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3_25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37C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61E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B29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11F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18C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C25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3A2AFE86" w14:textId="77777777" w:rsidTr="00534DC3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3BA1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715.1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5A7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3_2540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66C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11</w:t>
            </w:r>
          </w:p>
        </w:tc>
        <w:tc>
          <w:tcPr>
            <w:tcW w:w="82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5D7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E218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8537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684B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F2DE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F57D86" w:rsidRPr="00F57D86" w14:paraId="4F8A72EA" w14:textId="77777777" w:rsidTr="00534DC3">
        <w:trPr>
          <w:trHeight w:val="285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264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CF_036421435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7C8F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23_23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6313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1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A3AD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C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DA2C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ese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97E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B2E4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A839" w14:textId="77777777" w:rsidR="00F57D86" w:rsidRPr="00F57D86" w:rsidRDefault="00F57D86" w:rsidP="00F57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57D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</w:tbl>
    <w:p w14:paraId="2D2513A3" w14:textId="77777777" w:rsidR="00F57D86" w:rsidRPr="00F57D86" w:rsidRDefault="00F57D8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57D86" w:rsidRPr="00F57D8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D86"/>
    <w:rsid w:val="00073ADE"/>
    <w:rsid w:val="002226FE"/>
    <w:rsid w:val="0026287E"/>
    <w:rsid w:val="00534DC3"/>
    <w:rsid w:val="00B45CB5"/>
    <w:rsid w:val="00E03A01"/>
    <w:rsid w:val="00E44825"/>
    <w:rsid w:val="00F57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AE2C71"/>
  <w15:chartTrackingRefBased/>
  <w15:docId w15:val="{D677F6DE-A10A-4BF9-BE97-83C1B446A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57D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57D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57D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57D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57D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57D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57D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57D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57D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57D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57D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57D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57D8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57D8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57D8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57D8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57D8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57D8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57D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57D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57D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57D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57D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57D8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57D8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57D8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57D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57D8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57D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102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82</Words>
  <Characters>4370</Characters>
  <Application>Microsoft Office Word</Application>
  <DocSecurity>0</DocSecurity>
  <Lines>654</Lines>
  <Paragraphs>64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NGEL</dc:creator>
  <cp:keywords/>
  <dc:description/>
  <cp:lastModifiedBy>ELVIRA GARZA GONZALEZ</cp:lastModifiedBy>
  <cp:revision>2</cp:revision>
  <dcterms:created xsi:type="dcterms:W3CDTF">2024-09-06T17:59:00Z</dcterms:created>
  <dcterms:modified xsi:type="dcterms:W3CDTF">2024-09-07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a56f75b94264c34f26345681490485a56056560730cb6b478394f9d649184b</vt:lpwstr>
  </property>
</Properties>
</file>